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D7A" w:rsidRPr="00590C82" w:rsidRDefault="00590C82" w:rsidP="001B74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A</w:t>
      </w:r>
      <w:r>
        <w:rPr>
          <w:rFonts w:ascii="Times New Roman" w:hAnsi="Times New Roman" w:cs="Times New Roman"/>
          <w:sz w:val="24"/>
          <w:highlight w:val="yellow"/>
          <w:lang w:val="en-US"/>
        </w:rPr>
        <w:t>dditional file 6</w:t>
      </w: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: Table S</w:t>
      </w:r>
      <w:r>
        <w:rPr>
          <w:rFonts w:ascii="Times New Roman" w:hAnsi="Times New Roman" w:cs="Times New Roman"/>
          <w:sz w:val="24"/>
          <w:highlight w:val="yellow"/>
          <w:lang w:val="en-US"/>
        </w:rPr>
        <w:t>6</w:t>
      </w:r>
      <w:r w:rsidR="001B745D" w:rsidRPr="001F4564">
        <w:rPr>
          <w:rFonts w:ascii="Times New Roman" w:hAnsi="Times New Roman" w:cs="Times New Roman"/>
          <w:sz w:val="24"/>
          <w:lang w:val="en-US"/>
        </w:rPr>
        <w:t xml:space="preserve">. </w:t>
      </w:r>
      <w:r w:rsidR="00410F00" w:rsidRPr="001F4564">
        <w:rPr>
          <w:rFonts w:ascii="Times New Roman" w:hAnsi="Times New Roman" w:cs="Times New Roman"/>
          <w:sz w:val="24"/>
          <w:lang w:val="en-US"/>
        </w:rPr>
        <w:t xml:space="preserve">Pre- and post-propensity </w:t>
      </w:r>
      <w:r w:rsidR="006B6D56" w:rsidRPr="00590C82">
        <w:rPr>
          <w:rFonts w:ascii="Times New Roman" w:hAnsi="Times New Roman" w:cs="Times New Roman"/>
          <w:sz w:val="24"/>
          <w:lang w:val="en-US"/>
        </w:rPr>
        <w:t xml:space="preserve">score </w:t>
      </w:r>
      <w:r w:rsidR="00410F00" w:rsidRPr="00590C82">
        <w:rPr>
          <w:rFonts w:ascii="Times New Roman" w:hAnsi="Times New Roman" w:cs="Times New Roman"/>
          <w:sz w:val="24"/>
          <w:lang w:val="en-US"/>
        </w:rPr>
        <w:t>matching</w:t>
      </w:r>
      <w:r w:rsidR="006B6D56" w:rsidRPr="00590C82">
        <w:rPr>
          <w:rFonts w:ascii="Times New Roman" w:hAnsi="Times New Roman" w:cs="Times New Roman"/>
          <w:sz w:val="24"/>
          <w:lang w:val="en-US"/>
        </w:rPr>
        <w:t xml:space="preserve"> of</w:t>
      </w:r>
      <w:r w:rsidR="00410F00" w:rsidRPr="00590C82">
        <w:rPr>
          <w:rFonts w:ascii="Times New Roman" w:hAnsi="Times New Roman" w:cs="Times New Roman"/>
          <w:sz w:val="24"/>
          <w:lang w:val="en-US"/>
        </w:rPr>
        <w:t xml:space="preserve"> b</w:t>
      </w:r>
      <w:r w:rsidR="001B745D" w:rsidRPr="00590C82">
        <w:rPr>
          <w:rFonts w:ascii="Times New Roman" w:hAnsi="Times New Roman" w:cs="Times New Roman"/>
          <w:sz w:val="24"/>
          <w:lang w:val="en-US"/>
        </w:rPr>
        <w:t>aseline sociodemographic</w:t>
      </w:r>
      <w:r w:rsidR="000D1D7A" w:rsidRPr="00590C82">
        <w:rPr>
          <w:rFonts w:ascii="Times New Roman" w:hAnsi="Times New Roman" w:cs="Times New Roman"/>
          <w:sz w:val="24"/>
          <w:lang w:val="en-US"/>
        </w:rPr>
        <w:t xml:space="preserve"> and clinical characteristics of patients </w:t>
      </w:r>
      <w:r w:rsidR="00CD5522" w:rsidRPr="00590C82">
        <w:rPr>
          <w:rFonts w:ascii="Times New Roman" w:hAnsi="Times New Roman" w:cs="Times New Roman"/>
          <w:sz w:val="24"/>
          <w:lang w:val="en-US"/>
        </w:rPr>
        <w:t xml:space="preserve">with type 2 diabetes </w:t>
      </w:r>
      <w:r w:rsidR="006B6D56" w:rsidRPr="00590C82">
        <w:rPr>
          <w:rFonts w:ascii="Times New Roman" w:hAnsi="Times New Roman" w:cs="Times New Roman"/>
          <w:sz w:val="24"/>
          <w:lang w:val="en-US"/>
        </w:rPr>
        <w:t xml:space="preserve">mellitus </w:t>
      </w:r>
      <w:r w:rsidR="00410F00" w:rsidRPr="00590C82">
        <w:rPr>
          <w:rFonts w:ascii="Times New Roman" w:hAnsi="Times New Roman" w:cs="Times New Roman"/>
          <w:sz w:val="24"/>
          <w:lang w:val="en-US"/>
        </w:rPr>
        <w:t xml:space="preserve">admitted for coronavirus disease 2019 treated with </w:t>
      </w:r>
      <w:r w:rsidR="004608C9" w:rsidRPr="00590C82">
        <w:rPr>
          <w:rFonts w:ascii="Times New Roman" w:hAnsi="Times New Roman" w:cs="Times New Roman"/>
          <w:sz w:val="24"/>
          <w:lang w:val="en-US"/>
        </w:rPr>
        <w:t xml:space="preserve">metformin plus </w:t>
      </w:r>
      <w:r w:rsidR="007D75FF" w:rsidRPr="00590C82">
        <w:rPr>
          <w:rFonts w:ascii="Times New Roman" w:hAnsi="Times New Roman" w:cs="Times New Roman"/>
          <w:sz w:val="24"/>
          <w:lang w:val="en-US"/>
        </w:rPr>
        <w:t>insulin</w:t>
      </w:r>
      <w:r w:rsidR="00367982" w:rsidRPr="00590C82">
        <w:rPr>
          <w:rFonts w:ascii="Times New Roman" w:hAnsi="Times New Roman" w:cs="Times New Roman"/>
          <w:sz w:val="24"/>
          <w:lang w:val="en-US"/>
        </w:rPr>
        <w:t xml:space="preserve"> </w:t>
      </w:r>
      <w:r w:rsidR="00410F00" w:rsidRPr="00590C82">
        <w:rPr>
          <w:rFonts w:ascii="Times New Roman" w:hAnsi="Times New Roman" w:cs="Times New Roman"/>
          <w:sz w:val="24"/>
          <w:lang w:val="en-US"/>
        </w:rPr>
        <w:t>versus other glucose-lowering drugs</w:t>
      </w:r>
      <w:r w:rsidR="000D1D7A" w:rsidRPr="00590C82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XSpec="center" w:tblpY="34"/>
        <w:tblW w:w="16448" w:type="dxa"/>
        <w:tblLook w:val="04A0" w:firstRow="1" w:lastRow="0" w:firstColumn="1" w:lastColumn="0" w:noHBand="0" w:noVBand="1"/>
      </w:tblPr>
      <w:tblGrid>
        <w:gridCol w:w="3833"/>
        <w:gridCol w:w="1984"/>
        <w:gridCol w:w="2126"/>
        <w:gridCol w:w="993"/>
        <w:gridCol w:w="1417"/>
        <w:gridCol w:w="1985"/>
        <w:gridCol w:w="2268"/>
        <w:gridCol w:w="992"/>
        <w:gridCol w:w="850"/>
      </w:tblGrid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0" w:type="dxa"/>
            <w:gridSpan w:val="4"/>
            <w:vAlign w:val="center"/>
          </w:tcPr>
          <w:p w:rsidR="005B1E15" w:rsidRPr="00590C82" w:rsidRDefault="005B1E15" w:rsidP="005B1E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Pre-propensity matching</w:t>
            </w:r>
          </w:p>
        </w:tc>
        <w:tc>
          <w:tcPr>
            <w:tcW w:w="6095" w:type="dxa"/>
            <w:gridSpan w:val="4"/>
            <w:vAlign w:val="center"/>
          </w:tcPr>
          <w:p w:rsidR="005B1E15" w:rsidRPr="00590C82" w:rsidRDefault="005B1E15" w:rsidP="005B1E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Post-propensity matching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Metformin + insulin (n=110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Other GLD (n=1375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SMD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Metformin + insulin (n=67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Other GLD (n=67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SMD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 74.6 ± 6.0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75.7 ± 6.9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720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74.1 ± 5.5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75.8 ± 6.9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572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69 (62.7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852 (62.0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876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42 (62.7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46 (68.7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585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26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Body Mass Index ≥30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9 (35.5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61 (26.3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222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9 (43.3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9 (43.3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Admission BG (mg/</w:t>
            </w:r>
            <w:proofErr w:type="spellStart"/>
            <w:r w:rsidRPr="00590C82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590C8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194.2 ± 54.5 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50.5 ± 31.5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387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96.0 ± 64.1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55.1 ± 49.0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522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Admission serum creatinine (md/</w:t>
            </w:r>
            <w:proofErr w:type="spellStart"/>
            <w:r w:rsidRPr="00590C82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590C8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1.15 ± 0.29 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7 ± 0.38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32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12 ± 0.28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3 ± 0.26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206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80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Admission AST (U/L)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5.0 ± 9.5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3.0 ± 8.6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294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6.5 ± 10.2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3.0 ± 8.6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437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Admission ALT (U/L)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24.0 ± 9.1 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6.0 ± 10.5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489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6.1 ± 10.0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5.0 ± 9.9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6940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23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/>
                <w:lang w:val="en-GB"/>
              </w:rPr>
              <w:t>Antihypertensive treatment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67 (60.9%) 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766 (55.7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355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42 (62.7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42 (62.7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/>
                <w:lang w:val="en-GB"/>
              </w:rPr>
            </w:pPr>
            <w:r w:rsidRPr="00590C82">
              <w:rPr>
                <w:rFonts w:ascii="Times New Roman" w:hAnsi="Times New Roman"/>
                <w:lang w:val="en-GB"/>
              </w:rPr>
              <w:t>Statin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73 (66.4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750 (54.5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253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46 (68.7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53 (79.1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238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240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/>
                <w:lang w:val="en-GB"/>
              </w:rPr>
            </w:pPr>
            <w:r w:rsidRPr="00590C82">
              <w:rPr>
                <w:rFonts w:ascii="Times New Roman" w:hAnsi="Times New Roman"/>
                <w:lang w:val="en-GB"/>
              </w:rPr>
              <w:t>Anticoagulant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6 (14.5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28 (16.6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302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8 (11.9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7 (10.4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923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74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History of smoking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6 (32.7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493 (35.9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562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2 (32.8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9 (28.4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768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26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Hypertension 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 90 (81.8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046 (76.1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216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55 (82.1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59 (88.1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467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68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Dyslipidemia 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82 (74.5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853 (62.0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269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52 (77.6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51 (76.1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Moderate-severe CKD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4 (12.7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97 (14.3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740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8 (11.9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2 (17.9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467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68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7 (15.5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43 (17.7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671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9 (13.4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9 (13.4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</w:tc>
        <w:tc>
          <w:tcPr>
            <w:tcW w:w="1984" w:type="dxa"/>
            <w:vAlign w:val="center"/>
          </w:tcPr>
          <w:p w:rsidR="005B1E15" w:rsidRPr="00590C82" w:rsidRDefault="00E56E02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7 (24.5</w:t>
            </w:r>
            <w:r w:rsidR="005B1E15" w:rsidRPr="00590C82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5B1E15" w:rsidRPr="00590C82" w:rsidRDefault="00E56E02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21 (23.3</w:t>
            </w:r>
            <w:r w:rsidR="005B1E15" w:rsidRPr="00590C82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5B1E15" w:rsidRPr="00590C82" w:rsidRDefault="00E56E02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89</w:t>
            </w:r>
          </w:p>
        </w:tc>
        <w:tc>
          <w:tcPr>
            <w:tcW w:w="1417" w:type="dxa"/>
            <w:vAlign w:val="center"/>
          </w:tcPr>
          <w:p w:rsidR="005B1E15" w:rsidRPr="00590C82" w:rsidRDefault="00E56E02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32</w:t>
            </w:r>
          </w:p>
        </w:tc>
        <w:tc>
          <w:tcPr>
            <w:tcW w:w="1985" w:type="dxa"/>
            <w:vAlign w:val="center"/>
          </w:tcPr>
          <w:p w:rsidR="005B1E15" w:rsidRPr="00590C82" w:rsidRDefault="00E56E02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6 (23</w:t>
            </w:r>
            <w:r w:rsidR="005B1E15" w:rsidRPr="00590C82">
              <w:rPr>
                <w:rFonts w:ascii="Times New Roman" w:hAnsi="Times New Roman" w:cs="Times New Roman"/>
                <w:lang w:val="en-US"/>
              </w:rPr>
              <w:t>.9%)</w:t>
            </w:r>
          </w:p>
        </w:tc>
        <w:tc>
          <w:tcPr>
            <w:tcW w:w="2268" w:type="dxa"/>
            <w:vAlign w:val="center"/>
          </w:tcPr>
          <w:p w:rsidR="005B1E15" w:rsidRPr="00590C82" w:rsidRDefault="00E56E02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6 (23.9</w:t>
            </w:r>
            <w:r w:rsidR="005B1E15" w:rsidRPr="00590C82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B1E15" w:rsidRPr="00590C82" w:rsidRDefault="00E56E02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9 (17.3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83 (13.3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311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1985" w:type="dxa"/>
            <w:vAlign w:val="center"/>
          </w:tcPr>
          <w:p w:rsidR="005B1E15" w:rsidRPr="00590C82" w:rsidRDefault="00E56E02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1 (16</w:t>
            </w:r>
            <w:r w:rsidR="005B1E15" w:rsidRPr="00590C82">
              <w:rPr>
                <w:rFonts w:ascii="Times New Roman" w:hAnsi="Times New Roman" w:cs="Times New Roman"/>
                <w:lang w:val="en-US"/>
              </w:rPr>
              <w:t>.4%)</w:t>
            </w:r>
          </w:p>
        </w:tc>
        <w:tc>
          <w:tcPr>
            <w:tcW w:w="2268" w:type="dxa"/>
            <w:vAlign w:val="center"/>
          </w:tcPr>
          <w:p w:rsidR="005B1E15" w:rsidRPr="00590C82" w:rsidRDefault="00E56E02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0 (14</w:t>
            </w:r>
            <w:r w:rsidR="005B1E15" w:rsidRPr="00590C82">
              <w:rPr>
                <w:rFonts w:ascii="Times New Roman" w:hAnsi="Times New Roman" w:cs="Times New Roman"/>
                <w:lang w:val="en-US"/>
              </w:rPr>
              <w:t>.9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B1E15" w:rsidRPr="00590C82" w:rsidRDefault="00E56E02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2 (10.9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50 (10.9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5 (13.4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6 (9.0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6 (14.5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66 (12.1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523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0 (14.9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7 (10.4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604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35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7 (15.5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06 (15.0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9 (13.4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7 (10.4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790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Moderate-severe functional dependence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4 (30.9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39 (24.7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262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57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8 (26.9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6 (23.9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862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27</w:t>
            </w:r>
          </w:p>
        </w:tc>
      </w:tr>
      <w:tr w:rsidR="005B1E15" w:rsidRPr="00590C82" w:rsidTr="005B1E15">
        <w:tc>
          <w:tcPr>
            <w:tcW w:w="383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Moderate-severe comorbidity </w:t>
            </w:r>
          </w:p>
        </w:tc>
        <w:tc>
          <w:tcPr>
            <w:tcW w:w="1984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95 (86.4%)</w:t>
            </w:r>
          </w:p>
        </w:tc>
        <w:tc>
          <w:tcPr>
            <w:tcW w:w="2126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202 (87.4%)</w:t>
            </w:r>
          </w:p>
        </w:tc>
        <w:tc>
          <w:tcPr>
            <w:tcW w:w="993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805</w:t>
            </w:r>
          </w:p>
        </w:tc>
        <w:tc>
          <w:tcPr>
            <w:tcW w:w="1417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985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60 (89.6%)</w:t>
            </w:r>
          </w:p>
        </w:tc>
        <w:tc>
          <w:tcPr>
            <w:tcW w:w="2268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61 (91.0%)</w:t>
            </w:r>
          </w:p>
        </w:tc>
        <w:tc>
          <w:tcPr>
            <w:tcW w:w="992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B1E15" w:rsidRPr="00590C82" w:rsidRDefault="005B1E1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830D7F" w:rsidRPr="00590C82" w:rsidTr="005B1E15">
        <w:tc>
          <w:tcPr>
            <w:tcW w:w="3833" w:type="dxa"/>
            <w:vAlign w:val="center"/>
          </w:tcPr>
          <w:p w:rsidR="00830D7F" w:rsidRPr="00590C82" w:rsidRDefault="00830D7F" w:rsidP="00830D7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Disease severity</w:t>
            </w:r>
          </w:p>
          <w:p w:rsidR="00830D7F" w:rsidRPr="00590C82" w:rsidRDefault="00830D7F" w:rsidP="00830D7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  Moderate</w:t>
            </w:r>
          </w:p>
          <w:p w:rsidR="00830D7F" w:rsidRPr="00590C82" w:rsidRDefault="00830D7F" w:rsidP="00830D7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 xml:space="preserve">  Severe</w:t>
            </w:r>
          </w:p>
          <w:p w:rsidR="00830D7F" w:rsidRPr="00590C82" w:rsidRDefault="00830D7F" w:rsidP="00830D7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lastRenderedPageBreak/>
              <w:t xml:space="preserve">  Critical</w:t>
            </w:r>
          </w:p>
        </w:tc>
        <w:tc>
          <w:tcPr>
            <w:tcW w:w="1984" w:type="dxa"/>
            <w:vAlign w:val="center"/>
          </w:tcPr>
          <w:p w:rsidR="00F6579F" w:rsidRPr="00590C82" w:rsidRDefault="00F6579F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830D7F" w:rsidRPr="00590C82" w:rsidRDefault="00F6579F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69 (62.8%)</w:t>
            </w:r>
          </w:p>
          <w:p w:rsidR="00F6579F" w:rsidRPr="00590C82" w:rsidRDefault="00F6579F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8 (34.5%)</w:t>
            </w:r>
          </w:p>
          <w:p w:rsidR="00F6579F" w:rsidRPr="00590C82" w:rsidRDefault="00F6579F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lastRenderedPageBreak/>
              <w:t>3 (2.7%)</w:t>
            </w:r>
          </w:p>
        </w:tc>
        <w:tc>
          <w:tcPr>
            <w:tcW w:w="2126" w:type="dxa"/>
            <w:vAlign w:val="center"/>
          </w:tcPr>
          <w:p w:rsidR="00F6579F" w:rsidRPr="00590C82" w:rsidRDefault="00F6579F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830D7F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960 (69.9</w:t>
            </w:r>
            <w:r w:rsidR="00F6579F" w:rsidRPr="00590C82">
              <w:rPr>
                <w:rFonts w:ascii="Times New Roman" w:hAnsi="Times New Roman" w:cs="Times New Roman"/>
                <w:lang w:val="en-US"/>
              </w:rPr>
              <w:t>%)</w:t>
            </w:r>
          </w:p>
          <w:p w:rsidR="00F6579F" w:rsidRPr="00590C82" w:rsidRDefault="00F6579F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398 (28.9%)</w:t>
            </w:r>
          </w:p>
          <w:p w:rsidR="00F6579F" w:rsidRPr="00590C82" w:rsidRDefault="00F6579F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lastRenderedPageBreak/>
              <w:t>17 (1.2%)</w:t>
            </w:r>
          </w:p>
        </w:tc>
        <w:tc>
          <w:tcPr>
            <w:tcW w:w="993" w:type="dxa"/>
            <w:vAlign w:val="center"/>
          </w:tcPr>
          <w:p w:rsidR="00830D7F" w:rsidRPr="00590C82" w:rsidRDefault="00F6579F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lastRenderedPageBreak/>
              <w:t>0.090</w:t>
            </w:r>
          </w:p>
        </w:tc>
        <w:tc>
          <w:tcPr>
            <w:tcW w:w="1417" w:type="dxa"/>
            <w:vAlign w:val="center"/>
          </w:tcPr>
          <w:p w:rsidR="00830D7F" w:rsidRPr="00590C82" w:rsidRDefault="00F6579F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113</w:t>
            </w:r>
          </w:p>
        </w:tc>
        <w:tc>
          <w:tcPr>
            <w:tcW w:w="1985" w:type="dxa"/>
            <w:vAlign w:val="center"/>
          </w:tcPr>
          <w:p w:rsidR="00D16045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830D7F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44 (65.7%)</w:t>
            </w:r>
          </w:p>
          <w:p w:rsidR="00D16045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2 (32.8%)</w:t>
            </w:r>
          </w:p>
          <w:p w:rsidR="00D16045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lastRenderedPageBreak/>
              <w:t>1 (1.5%)</w:t>
            </w:r>
          </w:p>
          <w:p w:rsidR="00D16045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D16045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830D7F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46 (68.6%)</w:t>
            </w:r>
          </w:p>
          <w:p w:rsidR="00D16045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20 (29.9%)</w:t>
            </w:r>
          </w:p>
          <w:p w:rsidR="00D16045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lastRenderedPageBreak/>
              <w:t>1 (1.5%)</w:t>
            </w:r>
          </w:p>
        </w:tc>
        <w:tc>
          <w:tcPr>
            <w:tcW w:w="992" w:type="dxa"/>
            <w:vAlign w:val="center"/>
          </w:tcPr>
          <w:p w:rsidR="00830D7F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lastRenderedPageBreak/>
              <w:t>0.799</w:t>
            </w:r>
          </w:p>
        </w:tc>
        <w:tc>
          <w:tcPr>
            <w:tcW w:w="850" w:type="dxa"/>
            <w:vAlign w:val="center"/>
          </w:tcPr>
          <w:p w:rsidR="00830D7F" w:rsidRPr="00590C82" w:rsidRDefault="00D16045" w:rsidP="005B1E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0C82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</w:tr>
    </w:tbl>
    <w:p w:rsidR="004B3545" w:rsidRPr="001F4564" w:rsidRDefault="00CD5522" w:rsidP="004B3545">
      <w:pPr>
        <w:pStyle w:val="MDPI31text"/>
        <w:spacing w:line="480" w:lineRule="auto"/>
        <w:ind w:firstLine="0"/>
        <w:rPr>
          <w:rFonts w:ascii="Times New Roman" w:hAnsi="Times New Roman"/>
          <w:sz w:val="24"/>
          <w:lang w:val="en-GB"/>
        </w:rPr>
      </w:pPr>
      <w:r w:rsidRPr="00590C82">
        <w:rPr>
          <w:rFonts w:ascii="Times New Roman" w:hAnsi="Times New Roman"/>
          <w:sz w:val="24"/>
        </w:rPr>
        <w:t>Data</w:t>
      </w:r>
      <w:r w:rsidR="004B3545" w:rsidRPr="00590C82">
        <w:rPr>
          <w:rFonts w:ascii="Times New Roman" w:hAnsi="Times New Roman"/>
          <w:sz w:val="24"/>
        </w:rPr>
        <w:t xml:space="preserve"> are shown as mean ± standard deviations, absolute </w:t>
      </w:r>
      <w:r w:rsidR="006B6D56" w:rsidRPr="00590C82">
        <w:rPr>
          <w:rFonts w:ascii="Times New Roman" w:hAnsi="Times New Roman"/>
          <w:sz w:val="24"/>
        </w:rPr>
        <w:t>values</w:t>
      </w:r>
      <w:r w:rsidR="004B3545" w:rsidRPr="00590C82">
        <w:rPr>
          <w:rFonts w:ascii="Times New Roman" w:hAnsi="Times New Roman"/>
          <w:sz w:val="24"/>
        </w:rPr>
        <w:t>,</w:t>
      </w:r>
      <w:bookmarkStart w:id="0" w:name="_GoBack"/>
      <w:bookmarkEnd w:id="0"/>
      <w:r w:rsidR="004B3545" w:rsidRPr="001F4564">
        <w:rPr>
          <w:rFonts w:ascii="Times New Roman" w:hAnsi="Times New Roman"/>
          <w:sz w:val="24"/>
        </w:rPr>
        <w:t xml:space="preserve"> and percentages. </w:t>
      </w:r>
      <w:r w:rsidR="004B3545" w:rsidRPr="001F4564">
        <w:rPr>
          <w:rFonts w:ascii="Times New Roman" w:hAnsi="Times New Roman"/>
          <w:sz w:val="24"/>
          <w:lang w:val="en-GB"/>
        </w:rPr>
        <w:t xml:space="preserve">A significant imbalance in the group was considered if a standardized mean difference between baseline variables of </w:t>
      </w:r>
      <w:r w:rsidRPr="001F4564">
        <w:rPr>
          <w:rFonts w:ascii="Times New Roman" w:hAnsi="Times New Roman"/>
          <w:sz w:val="24"/>
          <w:lang w:val="en-GB"/>
        </w:rPr>
        <w:t>greater</w:t>
      </w:r>
      <w:r w:rsidR="004B3545" w:rsidRPr="001F4564">
        <w:rPr>
          <w:rFonts w:ascii="Times New Roman" w:hAnsi="Times New Roman"/>
          <w:sz w:val="24"/>
          <w:lang w:val="en-GB"/>
        </w:rPr>
        <w:t xml:space="preserve"> than 10%. Values were considered to be statistically significant when p&lt;0.05.</w:t>
      </w:r>
    </w:p>
    <w:p w:rsidR="003D1978" w:rsidRPr="001F4564" w:rsidRDefault="003D1978" w:rsidP="003D197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F4564">
        <w:rPr>
          <w:rFonts w:ascii="Times New Roman" w:hAnsi="Times New Roman" w:cs="Times New Roman"/>
          <w:sz w:val="24"/>
          <w:lang w:val="en-US"/>
        </w:rPr>
        <w:t xml:space="preserve">The </w:t>
      </w:r>
      <w:r w:rsidRPr="001F4564">
        <w:rPr>
          <w:rFonts w:ascii="Times New Roman" w:hAnsi="Times New Roman"/>
          <w:sz w:val="24"/>
          <w:lang w:val="en-GB"/>
        </w:rPr>
        <w:t xml:space="preserve">degree of functional dependence was </w:t>
      </w:r>
      <w:r w:rsidR="00CD5522" w:rsidRPr="001F4564">
        <w:rPr>
          <w:rFonts w:ascii="Times New Roman" w:hAnsi="Times New Roman"/>
          <w:sz w:val="24"/>
          <w:lang w:val="en-GB"/>
        </w:rPr>
        <w:t xml:space="preserve">assessed using the </w:t>
      </w:r>
      <w:proofErr w:type="spellStart"/>
      <w:r w:rsidR="00CD5522" w:rsidRPr="001F4564">
        <w:rPr>
          <w:rFonts w:ascii="Times New Roman" w:hAnsi="Times New Roman"/>
          <w:sz w:val="24"/>
          <w:lang w:val="en-GB"/>
        </w:rPr>
        <w:t>Barthel</w:t>
      </w:r>
      <w:proofErr w:type="spellEnd"/>
      <w:r w:rsidR="00CD5522" w:rsidRPr="001F4564">
        <w:rPr>
          <w:rFonts w:ascii="Times New Roman" w:hAnsi="Times New Roman"/>
          <w:sz w:val="24"/>
          <w:lang w:val="en-GB"/>
        </w:rPr>
        <w:t xml:space="preserve"> Index. T</w:t>
      </w:r>
      <w:r w:rsidRPr="001F4564">
        <w:rPr>
          <w:rFonts w:ascii="Times New Roman" w:hAnsi="Times New Roman"/>
          <w:sz w:val="24"/>
          <w:lang w:val="en-GB"/>
        </w:rPr>
        <w:t xml:space="preserve">he presence of comorbidities </w:t>
      </w:r>
      <w:r w:rsidR="00CD5522" w:rsidRPr="001F4564">
        <w:rPr>
          <w:rFonts w:ascii="Times New Roman" w:hAnsi="Times New Roman"/>
          <w:sz w:val="24"/>
          <w:lang w:val="en-GB"/>
        </w:rPr>
        <w:t xml:space="preserve">was assessed using the </w:t>
      </w:r>
      <w:proofErr w:type="spellStart"/>
      <w:r w:rsidRPr="001F4564">
        <w:rPr>
          <w:rFonts w:ascii="Times New Roman" w:hAnsi="Times New Roman"/>
          <w:sz w:val="24"/>
          <w:lang w:val="en-GB"/>
        </w:rPr>
        <w:t>Charlson</w:t>
      </w:r>
      <w:proofErr w:type="spellEnd"/>
      <w:r w:rsidRPr="001F4564">
        <w:rPr>
          <w:rFonts w:ascii="Times New Roman" w:hAnsi="Times New Roman"/>
          <w:sz w:val="24"/>
          <w:lang w:val="en-GB"/>
        </w:rPr>
        <w:t xml:space="preserve"> Comorbidity Index.</w:t>
      </w:r>
    </w:p>
    <w:p w:rsidR="00EE7438" w:rsidRPr="001F4564" w:rsidRDefault="001D3BA9" w:rsidP="001B745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F4564">
        <w:rPr>
          <w:rFonts w:ascii="Times New Roman" w:hAnsi="Times New Roman" w:cs="Times New Roman"/>
          <w:sz w:val="24"/>
          <w:lang w:val="en-US"/>
        </w:rPr>
        <w:t xml:space="preserve">ALT: alanine aminotransferase; AST: aspartate aminotransferase; </w:t>
      </w:r>
      <w:r w:rsidR="000E4F89" w:rsidRPr="001F4564">
        <w:rPr>
          <w:rFonts w:ascii="Times New Roman" w:hAnsi="Times New Roman" w:cs="Times New Roman"/>
          <w:sz w:val="24"/>
          <w:lang w:val="en-US"/>
        </w:rPr>
        <w:t xml:space="preserve">BG: blood glucose; CKD: chronic kidney disease; </w:t>
      </w:r>
      <w:r w:rsidR="005165B5" w:rsidRPr="001F4564">
        <w:rPr>
          <w:rFonts w:ascii="Times New Roman" w:hAnsi="Times New Roman" w:cs="Times New Roman"/>
          <w:sz w:val="24"/>
          <w:lang w:val="en-US"/>
        </w:rPr>
        <w:t xml:space="preserve">COPD: chronic </w:t>
      </w:r>
      <w:r w:rsidR="00863246" w:rsidRPr="001F4564">
        <w:rPr>
          <w:rFonts w:ascii="Times New Roman" w:hAnsi="Times New Roman" w:cs="Times New Roman"/>
          <w:sz w:val="24"/>
          <w:lang w:val="en-US"/>
        </w:rPr>
        <w:t>obstructiv</w:t>
      </w:r>
      <w:r w:rsidR="005165B5" w:rsidRPr="001F4564">
        <w:rPr>
          <w:rFonts w:ascii="Times New Roman" w:hAnsi="Times New Roman" w:cs="Times New Roman"/>
          <w:sz w:val="24"/>
          <w:lang w:val="en-US"/>
        </w:rPr>
        <w:t xml:space="preserve">e pulmonary disease; </w:t>
      </w:r>
      <w:r w:rsidR="00863246" w:rsidRPr="001F4564">
        <w:rPr>
          <w:rFonts w:ascii="Times New Roman" w:hAnsi="Times New Roman" w:cs="Times New Roman"/>
          <w:sz w:val="24"/>
          <w:lang w:val="en-US"/>
        </w:rPr>
        <w:t>GLD: glucose-lowering drugs; mg/</w:t>
      </w:r>
      <w:proofErr w:type="spellStart"/>
      <w:r w:rsidR="00863246" w:rsidRPr="001F4564">
        <w:rPr>
          <w:rFonts w:ascii="Times New Roman" w:hAnsi="Times New Roman" w:cs="Times New Roman"/>
          <w:sz w:val="24"/>
          <w:lang w:val="en-US"/>
        </w:rPr>
        <w:t>dL</w:t>
      </w:r>
      <w:proofErr w:type="spellEnd"/>
      <w:r w:rsidR="00863246" w:rsidRPr="001F4564">
        <w:rPr>
          <w:rFonts w:ascii="Times New Roman" w:hAnsi="Times New Roman" w:cs="Times New Roman"/>
          <w:sz w:val="24"/>
          <w:lang w:val="en-US"/>
        </w:rPr>
        <w:t>: milligram/deciliter;</w:t>
      </w:r>
      <w:r w:rsidR="00367982" w:rsidRPr="001F4564">
        <w:rPr>
          <w:rFonts w:ascii="Times New Roman" w:hAnsi="Times New Roman" w:cs="Times New Roman"/>
          <w:sz w:val="24"/>
          <w:lang w:val="en-US"/>
        </w:rPr>
        <w:t xml:space="preserve"> </w:t>
      </w:r>
      <w:r w:rsidR="00863246" w:rsidRPr="001F4564">
        <w:rPr>
          <w:rFonts w:ascii="Times New Roman" w:hAnsi="Times New Roman" w:cs="Times New Roman"/>
          <w:sz w:val="24"/>
          <w:lang w:val="en-US"/>
        </w:rPr>
        <w:t xml:space="preserve">SMD: standardized mean difference; U/L: unit/liter  </w:t>
      </w:r>
    </w:p>
    <w:sectPr w:rsidR="00EE7438" w:rsidRPr="001F4564" w:rsidSect="009A1A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7D6"/>
    <w:rsid w:val="0002089F"/>
    <w:rsid w:val="000235A0"/>
    <w:rsid w:val="000509EB"/>
    <w:rsid w:val="00064CBB"/>
    <w:rsid w:val="000B449F"/>
    <w:rsid w:val="000B48CF"/>
    <w:rsid w:val="000C03D8"/>
    <w:rsid w:val="000C242C"/>
    <w:rsid w:val="000C4F64"/>
    <w:rsid w:val="000D1D7A"/>
    <w:rsid w:val="000E4F89"/>
    <w:rsid w:val="000F5D62"/>
    <w:rsid w:val="00166EA0"/>
    <w:rsid w:val="001768AE"/>
    <w:rsid w:val="00183CA9"/>
    <w:rsid w:val="00187C20"/>
    <w:rsid w:val="001B745D"/>
    <w:rsid w:val="001D3BA9"/>
    <w:rsid w:val="001F4564"/>
    <w:rsid w:val="002706C8"/>
    <w:rsid w:val="002D132F"/>
    <w:rsid w:val="0030037D"/>
    <w:rsid w:val="00367982"/>
    <w:rsid w:val="003C5FE3"/>
    <w:rsid w:val="003D1978"/>
    <w:rsid w:val="00410F00"/>
    <w:rsid w:val="00426203"/>
    <w:rsid w:val="004608C9"/>
    <w:rsid w:val="00464E8D"/>
    <w:rsid w:val="004766E5"/>
    <w:rsid w:val="004B3545"/>
    <w:rsid w:val="004E2885"/>
    <w:rsid w:val="00516281"/>
    <w:rsid w:val="005165B5"/>
    <w:rsid w:val="00520848"/>
    <w:rsid w:val="00590C82"/>
    <w:rsid w:val="005B1E15"/>
    <w:rsid w:val="005F3CDD"/>
    <w:rsid w:val="00633776"/>
    <w:rsid w:val="006356F0"/>
    <w:rsid w:val="00653516"/>
    <w:rsid w:val="006A4500"/>
    <w:rsid w:val="006B6D56"/>
    <w:rsid w:val="006E6A6D"/>
    <w:rsid w:val="006E7612"/>
    <w:rsid w:val="007137A3"/>
    <w:rsid w:val="00735D4D"/>
    <w:rsid w:val="00761FAF"/>
    <w:rsid w:val="00763D08"/>
    <w:rsid w:val="00765CE2"/>
    <w:rsid w:val="007804D1"/>
    <w:rsid w:val="007A4630"/>
    <w:rsid w:val="007D75FF"/>
    <w:rsid w:val="00827C35"/>
    <w:rsid w:val="00830D7F"/>
    <w:rsid w:val="00850809"/>
    <w:rsid w:val="00863246"/>
    <w:rsid w:val="00866858"/>
    <w:rsid w:val="0089532F"/>
    <w:rsid w:val="008A7FD4"/>
    <w:rsid w:val="008F3002"/>
    <w:rsid w:val="0090049E"/>
    <w:rsid w:val="00912D3E"/>
    <w:rsid w:val="0096664B"/>
    <w:rsid w:val="0098000A"/>
    <w:rsid w:val="009A1AF7"/>
    <w:rsid w:val="009F0430"/>
    <w:rsid w:val="00A462D9"/>
    <w:rsid w:val="00A55549"/>
    <w:rsid w:val="00A572AF"/>
    <w:rsid w:val="00AD3BBF"/>
    <w:rsid w:val="00B01B91"/>
    <w:rsid w:val="00B11842"/>
    <w:rsid w:val="00B42480"/>
    <w:rsid w:val="00B547D6"/>
    <w:rsid w:val="00BB18DC"/>
    <w:rsid w:val="00BB6174"/>
    <w:rsid w:val="00BD6FB1"/>
    <w:rsid w:val="00BD739B"/>
    <w:rsid w:val="00BF3370"/>
    <w:rsid w:val="00C40D44"/>
    <w:rsid w:val="00C8251C"/>
    <w:rsid w:val="00C931F8"/>
    <w:rsid w:val="00CB0A7D"/>
    <w:rsid w:val="00CD4966"/>
    <w:rsid w:val="00CD5522"/>
    <w:rsid w:val="00CE31B1"/>
    <w:rsid w:val="00D16045"/>
    <w:rsid w:val="00D27CCF"/>
    <w:rsid w:val="00D75933"/>
    <w:rsid w:val="00D95830"/>
    <w:rsid w:val="00DE78AD"/>
    <w:rsid w:val="00DF1AF4"/>
    <w:rsid w:val="00E54BD2"/>
    <w:rsid w:val="00E56E02"/>
    <w:rsid w:val="00E65631"/>
    <w:rsid w:val="00E95280"/>
    <w:rsid w:val="00EB3CBD"/>
    <w:rsid w:val="00EE7438"/>
    <w:rsid w:val="00F646F3"/>
    <w:rsid w:val="00F6579F"/>
    <w:rsid w:val="00F84839"/>
    <w:rsid w:val="00FA7AE6"/>
    <w:rsid w:val="00FE50D7"/>
    <w:rsid w:val="00FF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BDBFA2-A3FA-4546-ABBF-D28A9417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D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4B354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2</Pages>
  <Words>508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erez Belmonte</dc:creator>
  <cp:keywords/>
  <dc:description/>
  <cp:lastModifiedBy>Luispb</cp:lastModifiedBy>
  <cp:revision>60</cp:revision>
  <dcterms:created xsi:type="dcterms:W3CDTF">2020-06-26T11:02:00Z</dcterms:created>
  <dcterms:modified xsi:type="dcterms:W3CDTF">2020-10-28T14:47:00Z</dcterms:modified>
</cp:coreProperties>
</file>